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DC833" w14:textId="01C983EE" w:rsidR="00B00B4D" w:rsidRPr="00B0517A" w:rsidRDefault="00B00B4D">
      <w:pPr>
        <w:rPr>
          <w:rFonts w:hAnsi="Aptos"/>
          <w:color w:val="A6A6A6" w:themeColor="background1" w:themeShade="A6"/>
          <w:kern w:val="24"/>
          <w:lang w:val="en-US"/>
        </w:rPr>
      </w:pPr>
    </w:p>
    <w:p w14:paraId="2044E509" w14:textId="77777777" w:rsidR="00B00B4D" w:rsidRDefault="00B00B4D" w:rsidP="00B00B4D">
      <w:pPr>
        <w:rPr>
          <w:b/>
          <w:bCs/>
          <w:noProof/>
          <w:lang w:val="en-US"/>
        </w:rPr>
      </w:pPr>
    </w:p>
    <w:p w14:paraId="17A1271B" w14:textId="77777777" w:rsidR="00B00B4D" w:rsidRPr="002C0D67" w:rsidRDefault="00B00B4D" w:rsidP="00B00B4D">
      <w:pPr>
        <w:rPr>
          <w:b/>
          <w:bCs/>
          <w:noProof/>
          <w:lang w:val="en-US"/>
        </w:rPr>
      </w:pPr>
    </w:p>
    <w:p w14:paraId="45B0DD64" w14:textId="0E365715" w:rsidR="002C0D67" w:rsidRPr="0088256B" w:rsidRDefault="00B00B4D" w:rsidP="00B00B4D">
      <w:pPr>
        <w:rPr>
          <w:rFonts w:ascii="Times New Roman" w:hAnsi="Times New Roman" w:cs="Times New Roman"/>
          <w:noProof/>
          <w:lang w:val="en-US"/>
        </w:rPr>
      </w:pPr>
      <w:r w:rsidRPr="0088256B">
        <w:rPr>
          <w:rFonts w:ascii="Times New Roman" w:hAnsi="Times New Roman" w:cs="Times New Roman"/>
          <w:b/>
          <w:bCs/>
          <w:noProof/>
          <w:lang w:val="en-US"/>
        </w:rPr>
        <w:t>S</w:t>
      </w:r>
      <w:r w:rsidR="00F32258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88256B">
        <w:rPr>
          <w:rFonts w:ascii="Times New Roman" w:hAnsi="Times New Roman" w:cs="Times New Roman"/>
          <w:b/>
          <w:bCs/>
          <w:noProof/>
          <w:lang w:val="en-US"/>
        </w:rPr>
        <w:t xml:space="preserve"> Table</w:t>
      </w:r>
      <w:r w:rsidR="00F32258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B0517A">
        <w:rPr>
          <w:rFonts w:ascii="Times New Roman" w:hAnsi="Times New Roman" w:cs="Times New Roman"/>
          <w:b/>
          <w:bCs/>
          <w:noProof/>
          <w:lang w:val="en-US"/>
        </w:rPr>
        <w:t xml:space="preserve">Description of the leptospirosis treatment of the enrolled patients, </w:t>
      </w:r>
      <w:r w:rsidR="002C0D67" w:rsidRPr="00B0517A">
        <w:rPr>
          <w:rFonts w:ascii="Times New Roman" w:hAnsi="Times New Roman" w:cs="Times New Roman"/>
          <w:b/>
          <w:bCs/>
          <w:lang w:val="en-US"/>
        </w:rPr>
        <w:t>LEPJAR-NC Study, New Caledonia, 2021-2024</w:t>
      </w:r>
    </w:p>
    <w:p w14:paraId="1EC8E259" w14:textId="26290D5C" w:rsidR="00B00B4D" w:rsidRPr="003E6984" w:rsidRDefault="00B00B4D" w:rsidP="00B00B4D">
      <w:pPr>
        <w:rPr>
          <w:noProof/>
          <w:lang w:val="en-US"/>
        </w:rPr>
      </w:pPr>
    </w:p>
    <w:tbl>
      <w:tblPr>
        <w:tblpPr w:leftFromText="141" w:rightFromText="141" w:vertAnchor="page" w:horzAnchor="margin" w:tblpY="4027"/>
        <w:tblW w:w="903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1"/>
        <w:gridCol w:w="1037"/>
        <w:gridCol w:w="1112"/>
        <w:gridCol w:w="1118"/>
        <w:gridCol w:w="1112"/>
        <w:gridCol w:w="1135"/>
      </w:tblGrid>
      <w:tr w:rsidR="004C6026" w:rsidRPr="000B093B" w14:paraId="296BA4AB" w14:textId="77777777" w:rsidTr="004C6026">
        <w:trPr>
          <w:trHeight w:val="712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FF0DF" w14:textId="77777777" w:rsidR="00B745DF" w:rsidRPr="003E6984" w:rsidRDefault="00B745DF" w:rsidP="00B745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69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   </w:t>
            </w:r>
          </w:p>
        </w:tc>
        <w:tc>
          <w:tcPr>
            <w:tcW w:w="1037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88BA1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otal</w:t>
            </w:r>
          </w:p>
          <w:p w14:paraId="5F8179A0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</w:p>
        </w:tc>
        <w:tc>
          <w:tcPr>
            <w:tcW w:w="111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3DCAD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HT</w:t>
            </w:r>
          </w:p>
          <w:p w14:paraId="4BD57B64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118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B7B0D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umac</w:t>
            </w:r>
          </w:p>
          <w:p w14:paraId="7FDC85C0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11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40365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ne</w:t>
            </w:r>
          </w:p>
          <w:p w14:paraId="17032212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135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EC0FD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oindimie</w:t>
            </w:r>
            <w:proofErr w:type="spellEnd"/>
          </w:p>
          <w:p w14:paraId="787E8971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(%)</w:t>
            </w:r>
          </w:p>
        </w:tc>
      </w:tr>
      <w:tr w:rsidR="004C6026" w:rsidRPr="000B093B" w14:paraId="043E45E4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90E43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</w:t>
            </w: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mox</w:t>
            </w:r>
            <w:proofErr w:type="spell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 full dose</w:t>
            </w:r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4E787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2C89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5F238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A0C03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B955F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C6026" w:rsidRPr="000B093B" w14:paraId="5A154906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BF05A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mox</w:t>
            </w:r>
            <w:proofErr w:type="spell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progressive/Hydrocortisone</w:t>
            </w:r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09333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BD19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43AF7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3(100)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6D68B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170E8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C6026" w:rsidRPr="000B093B" w14:paraId="6DC20F8B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F55B9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3GC full dose</w:t>
            </w:r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8A5A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7AC7E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9 (67.86)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139C9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2AFF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6 (21.43)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51EF9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 (10.71)</w:t>
            </w:r>
          </w:p>
        </w:tc>
      </w:tr>
      <w:tr w:rsidR="004C6026" w:rsidRPr="000B093B" w14:paraId="0F8CA04E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B4693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3GC/full dose/</w:t>
            </w: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thylprednisone</w:t>
            </w:r>
            <w:proofErr w:type="spellEnd"/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F51A4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BCB0E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9C70E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63E61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3BDFE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5(100)</w:t>
            </w:r>
          </w:p>
        </w:tc>
      </w:tr>
      <w:tr w:rsidR="004C6026" w:rsidRPr="000B093B" w14:paraId="50251440" w14:textId="77777777" w:rsidTr="004C6026">
        <w:trPr>
          <w:trHeight w:val="573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E7A73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3GC + </w:t>
            </w: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itromidazoles</w:t>
            </w:r>
            <w:proofErr w:type="spellEnd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full dose</w:t>
            </w:r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C446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38E6DA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D2552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D7263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A1144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(100)</w:t>
            </w:r>
          </w:p>
        </w:tc>
      </w:tr>
      <w:tr w:rsidR="004C6026" w:rsidRPr="000B093B" w14:paraId="7702F847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6BE15" w14:textId="61CA18C6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 3GC</w:t>
            </w:r>
            <w:r w:rsidR="00706646" w:rsidRPr="004C60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+aminoside/full dose</w:t>
            </w:r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6F583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559D0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7(70.00)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35563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F6742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3(30.00)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91837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C6026" w:rsidRPr="000B093B" w14:paraId="49A713DF" w14:textId="77777777" w:rsidTr="004C6026">
        <w:trPr>
          <w:trHeight w:val="509"/>
        </w:trPr>
        <w:tc>
          <w:tcPr>
            <w:tcW w:w="352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BB720" w14:textId="77777777" w:rsidR="00B745DF" w:rsidRPr="000B093B" w:rsidRDefault="00B745DF" w:rsidP="0084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</w:t>
            </w:r>
            <w:proofErr w:type="spellStart"/>
            <w:r w:rsidRPr="000B09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ssing</w:t>
            </w:r>
            <w:proofErr w:type="spellEnd"/>
          </w:p>
        </w:tc>
        <w:tc>
          <w:tcPr>
            <w:tcW w:w="1037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D1FB8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68831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3C266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5B3F8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1(100)</w:t>
            </w:r>
          </w:p>
        </w:tc>
        <w:tc>
          <w:tcPr>
            <w:tcW w:w="113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6271C" w14:textId="77777777" w:rsidR="00B745DF" w:rsidRPr="000B093B" w:rsidRDefault="00B745DF" w:rsidP="00B745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093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A15B78F" w14:textId="77777777" w:rsidR="00B745DF" w:rsidRPr="002F17BF" w:rsidRDefault="00B745DF" w:rsidP="00B745DF">
      <w:pPr>
        <w:rPr>
          <w:sz w:val="18"/>
          <w:szCs w:val="18"/>
        </w:rPr>
      </w:pPr>
      <w:r w:rsidRPr="002F17BF">
        <w:rPr>
          <w:sz w:val="18"/>
          <w:szCs w:val="18"/>
          <w:lang w:val="en-US"/>
        </w:rPr>
        <w:t xml:space="preserve">Acronyms: </w:t>
      </w:r>
      <w:proofErr w:type="spellStart"/>
      <w:r w:rsidRPr="002F17BF">
        <w:rPr>
          <w:sz w:val="18"/>
          <w:szCs w:val="18"/>
          <w:lang w:val="en-US"/>
        </w:rPr>
        <w:t>Amox</w:t>
      </w:r>
      <w:proofErr w:type="spellEnd"/>
      <w:r w:rsidRPr="002F17BF">
        <w:rPr>
          <w:sz w:val="18"/>
          <w:szCs w:val="18"/>
          <w:lang w:val="en-US"/>
        </w:rPr>
        <w:t>: Amoxicillin, 3GC: 3</w:t>
      </w:r>
      <w:r w:rsidRPr="002F17BF">
        <w:rPr>
          <w:sz w:val="18"/>
          <w:szCs w:val="18"/>
          <w:vertAlign w:val="superscript"/>
          <w:lang w:val="en-US"/>
        </w:rPr>
        <w:t>rd</w:t>
      </w:r>
      <w:r w:rsidRPr="002F17BF">
        <w:rPr>
          <w:sz w:val="18"/>
          <w:szCs w:val="18"/>
          <w:lang w:val="en-US"/>
        </w:rPr>
        <w:t xml:space="preserve"> generation cephalosporin, CHT: Centre Hospitalier Territorial (Gaston Bourret)</w:t>
      </w:r>
    </w:p>
    <w:p w14:paraId="6F0AC736" w14:textId="77777777" w:rsidR="00907580" w:rsidRDefault="00907580" w:rsidP="00907580">
      <w:pPr>
        <w:rPr>
          <w:b/>
          <w:bCs/>
        </w:rPr>
      </w:pPr>
    </w:p>
    <w:p w14:paraId="435E4381" w14:textId="38D81366" w:rsidR="00E970BF" w:rsidRPr="00F32258" w:rsidRDefault="00E970BF" w:rsidP="00F32258">
      <w:pPr>
        <w:rPr>
          <w:b/>
          <w:bCs/>
        </w:rPr>
      </w:pPr>
    </w:p>
    <w:sectPr w:rsidR="00E970BF" w:rsidRPr="00F322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A1488"/>
    <w:multiLevelType w:val="hybridMultilevel"/>
    <w:tmpl w:val="D714A0BE"/>
    <w:lvl w:ilvl="0" w:tplc="1FDCA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407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45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C4E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A0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45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9AA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E8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E3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C1D4322"/>
    <w:multiLevelType w:val="hybridMultilevel"/>
    <w:tmpl w:val="68645A32"/>
    <w:lvl w:ilvl="0" w:tplc="85B03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04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008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2D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66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A7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4E2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AE4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3C3101"/>
    <w:multiLevelType w:val="hybridMultilevel"/>
    <w:tmpl w:val="7A765C68"/>
    <w:lvl w:ilvl="0" w:tplc="953A3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A5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8B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44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101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764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6C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6F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7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61D3C00"/>
    <w:multiLevelType w:val="hybridMultilevel"/>
    <w:tmpl w:val="249A9832"/>
    <w:lvl w:ilvl="0" w:tplc="2C4A9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8D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C8A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E0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42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86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CC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EC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22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53E25A3"/>
    <w:multiLevelType w:val="hybridMultilevel"/>
    <w:tmpl w:val="3AFC5980"/>
    <w:lvl w:ilvl="0" w:tplc="04DAA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2C6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00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726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EA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7C3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B40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46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F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0097892">
    <w:abstractNumId w:val="2"/>
  </w:num>
  <w:num w:numId="2" w16cid:durableId="2038003333">
    <w:abstractNumId w:val="4"/>
  </w:num>
  <w:num w:numId="3" w16cid:durableId="1140656095">
    <w:abstractNumId w:val="0"/>
  </w:num>
  <w:num w:numId="4" w16cid:durableId="165873879">
    <w:abstractNumId w:val="3"/>
  </w:num>
  <w:num w:numId="5" w16cid:durableId="462619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27"/>
    <w:rsid w:val="000301C7"/>
    <w:rsid w:val="00062DAB"/>
    <w:rsid w:val="000B093B"/>
    <w:rsid w:val="00100D46"/>
    <w:rsid w:val="001320B2"/>
    <w:rsid w:val="0016504A"/>
    <w:rsid w:val="001701CF"/>
    <w:rsid w:val="001726FC"/>
    <w:rsid w:val="001C3992"/>
    <w:rsid w:val="001C5FFA"/>
    <w:rsid w:val="0022112A"/>
    <w:rsid w:val="002248FE"/>
    <w:rsid w:val="00263A6E"/>
    <w:rsid w:val="002C0D67"/>
    <w:rsid w:val="002E3968"/>
    <w:rsid w:val="002F17BF"/>
    <w:rsid w:val="00303216"/>
    <w:rsid w:val="00310542"/>
    <w:rsid w:val="00370978"/>
    <w:rsid w:val="003771B7"/>
    <w:rsid w:val="003854DE"/>
    <w:rsid w:val="003B2A69"/>
    <w:rsid w:val="003E6984"/>
    <w:rsid w:val="003F4683"/>
    <w:rsid w:val="004067D8"/>
    <w:rsid w:val="00413231"/>
    <w:rsid w:val="00414FEA"/>
    <w:rsid w:val="00425972"/>
    <w:rsid w:val="004B02DE"/>
    <w:rsid w:val="004C6026"/>
    <w:rsid w:val="004E352E"/>
    <w:rsid w:val="005114FB"/>
    <w:rsid w:val="00574A47"/>
    <w:rsid w:val="005A03D9"/>
    <w:rsid w:val="005C142B"/>
    <w:rsid w:val="005F324E"/>
    <w:rsid w:val="00610337"/>
    <w:rsid w:val="006D6CCA"/>
    <w:rsid w:val="00706646"/>
    <w:rsid w:val="007116B4"/>
    <w:rsid w:val="0071521B"/>
    <w:rsid w:val="00786292"/>
    <w:rsid w:val="0079075F"/>
    <w:rsid w:val="007B6D13"/>
    <w:rsid w:val="0080125C"/>
    <w:rsid w:val="00835458"/>
    <w:rsid w:val="00840B1F"/>
    <w:rsid w:val="008658C7"/>
    <w:rsid w:val="0088256B"/>
    <w:rsid w:val="008E7913"/>
    <w:rsid w:val="008F7A85"/>
    <w:rsid w:val="00907580"/>
    <w:rsid w:val="00917D76"/>
    <w:rsid w:val="00924BDB"/>
    <w:rsid w:val="00956C0E"/>
    <w:rsid w:val="00964B99"/>
    <w:rsid w:val="00971676"/>
    <w:rsid w:val="00987E33"/>
    <w:rsid w:val="009A3CB6"/>
    <w:rsid w:val="009A7568"/>
    <w:rsid w:val="009D10DB"/>
    <w:rsid w:val="00A21356"/>
    <w:rsid w:val="00A3552C"/>
    <w:rsid w:val="00A64227"/>
    <w:rsid w:val="00AA005E"/>
    <w:rsid w:val="00AD5B30"/>
    <w:rsid w:val="00B00B4D"/>
    <w:rsid w:val="00B0517A"/>
    <w:rsid w:val="00B15580"/>
    <w:rsid w:val="00B60128"/>
    <w:rsid w:val="00B745DF"/>
    <w:rsid w:val="00BA2967"/>
    <w:rsid w:val="00BF3777"/>
    <w:rsid w:val="00C042E8"/>
    <w:rsid w:val="00C91A11"/>
    <w:rsid w:val="00C968F3"/>
    <w:rsid w:val="00CD6EF8"/>
    <w:rsid w:val="00CE2C5B"/>
    <w:rsid w:val="00D16F18"/>
    <w:rsid w:val="00D338E5"/>
    <w:rsid w:val="00D436C1"/>
    <w:rsid w:val="00D522DE"/>
    <w:rsid w:val="00D63EA7"/>
    <w:rsid w:val="00D934E7"/>
    <w:rsid w:val="00DA1148"/>
    <w:rsid w:val="00DF21D5"/>
    <w:rsid w:val="00E04CC7"/>
    <w:rsid w:val="00E36BC9"/>
    <w:rsid w:val="00E36FE4"/>
    <w:rsid w:val="00E970BF"/>
    <w:rsid w:val="00EB1DB1"/>
    <w:rsid w:val="00ED42C6"/>
    <w:rsid w:val="00F03159"/>
    <w:rsid w:val="00F07631"/>
    <w:rsid w:val="00F16CFB"/>
    <w:rsid w:val="00F21D26"/>
    <w:rsid w:val="00F31B49"/>
    <w:rsid w:val="00F32258"/>
    <w:rsid w:val="00FA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77DE"/>
  <w15:chartTrackingRefBased/>
  <w15:docId w15:val="{9CF8BF30-D4AE-48AF-B1F0-AE1E55F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2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2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2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2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2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2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42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22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42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2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2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rançoise  LOAREC</dc:creator>
  <cp:keywords/>
  <dc:description/>
  <cp:lastModifiedBy>Catherine  WERTS</cp:lastModifiedBy>
  <cp:revision>6</cp:revision>
  <dcterms:created xsi:type="dcterms:W3CDTF">2025-09-18T13:33:00Z</dcterms:created>
  <dcterms:modified xsi:type="dcterms:W3CDTF">2025-09-18T13:45:00Z</dcterms:modified>
</cp:coreProperties>
</file>